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71C" w:rsidRPr="001408F6" w:rsidRDefault="00B1371C" w:rsidP="00B1371C">
      <w:pPr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Pr="001408F6">
        <w:rPr>
          <w:rFonts w:ascii="Times New Roman" w:eastAsia="Times New Roman" w:hAnsi="Times New Roman" w:cs="Times New Roman"/>
          <w:b/>
          <w:sz w:val="24"/>
          <w:szCs w:val="24"/>
        </w:rPr>
        <w:t xml:space="preserve"> 1</w:t>
      </w:r>
    </w:p>
    <w:p w:rsidR="00B1371C" w:rsidRPr="001408F6" w:rsidRDefault="00B1371C" w:rsidP="00B1371C">
      <w:pPr>
        <w:spacing w:after="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</w:pPr>
      <w:r w:rsidRPr="001408F6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Flow Chart</w:t>
      </w:r>
    </w:p>
    <w:p w:rsidR="00B1371C" w:rsidRPr="001408F6" w:rsidRDefault="00B1371C" w:rsidP="00B1371C">
      <w:pPr>
        <w:keepNext/>
        <w:spacing w:after="0" w:line="480" w:lineRule="auto"/>
      </w:pPr>
      <w:r w:rsidRPr="007C02F0">
        <w:rPr>
          <w:noProof/>
        </w:rPr>
        <w:drawing>
          <wp:inline distT="0" distB="0" distL="0" distR="0" wp14:anchorId="70B0BB3F" wp14:editId="470C481D">
            <wp:extent cx="5972810" cy="691705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9"/>
                    <a:stretch/>
                  </pic:blipFill>
                  <pic:spPr bwMode="auto">
                    <a:xfrm>
                      <a:off x="0" y="0"/>
                      <a:ext cx="5972810" cy="691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371C" w:rsidRDefault="00B1371C" w:rsidP="00B1371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1371C" w:rsidRDefault="00B1371C" w:rsidP="00B1371C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  <w:sectPr w:rsidR="00B1371C" w:rsidSect="00CD6576">
          <w:headerReference w:type="default" r:id="rId6"/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:rsidR="009343E5" w:rsidRDefault="009343E5">
      <w:bookmarkStart w:id="0" w:name="_GoBack"/>
      <w:bookmarkEnd w:id="0"/>
    </w:p>
    <w:sectPr w:rsidR="009343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7195" w:rsidRDefault="00B137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71C"/>
    <w:rsid w:val="005A0410"/>
    <w:rsid w:val="009343E5"/>
    <w:rsid w:val="00B1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71C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1371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7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371C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1371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7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12-21T05:55:00Z</dcterms:created>
  <dcterms:modified xsi:type="dcterms:W3CDTF">2021-12-21T05:55:00Z</dcterms:modified>
</cp:coreProperties>
</file>